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428"/>
        <w:gridCol w:w="4306"/>
      </w:tblGrid>
      <w:tr w:rsidR="00962B3C" w:rsidRPr="002F39EA" w:rsidTr="00962B3C">
        <w:trPr>
          <w:trHeight w:val="271"/>
        </w:trPr>
        <w:tc>
          <w:tcPr>
            <w:tcW w:w="87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upplemental Table 2. Primers for RT-qPCR and </w:t>
            </w:r>
            <w:proofErr w:type="spellStart"/>
            <w:r w:rsidRPr="002F39E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hIP</w:t>
            </w:r>
            <w:proofErr w:type="spellEnd"/>
            <w:r w:rsidRPr="002F39E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-qPCR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T primers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td2-RT-F: TAAGGGCTGCTAAGGATCTTC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rem1-RT-R: TTGGCTGGACTCAAGCACCT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td2-RT-R: GTGGCATCTATTATCTCGTCATTTT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t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F: GGACCTGCTGGCTGAGGACAA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bp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α-RT-F: CAAGAACAGCAACGAGTACC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t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R: CGTAGATGGCGAACAGGAAGG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bp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α-RT-R: GTCACTGGTCAACTCCAGCA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Lgr5-RT-F: GACGACCTTCATAAGAAAGACGC; 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ar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γ1-RT-F: TGAAAGAAGCGGTGAACCACT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gr5-RT-R: GCTACCAAATAGGTGCTCACAGG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ar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γ1-RT-R: TGGCATCTCTGTGTCCAACCAT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Dlk2-RT-F: GTGAACTTGTCCTACCTGCTCCA; 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ar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γ2-RT-F: GTTTTATGCTGTTATGGGT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lk2-RT-R: CCAAACACCACCAGGGCAAC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ar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γ2-RT-R: GTAATTTCTTGTGAAGTGCTCATA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et1-RT-F: CATTCTCACAAGGACATTCACAACA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bp4-RT-F: GGGGCCAGGCTTCTATTC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et1-RT-R: AGTAAAACGTAGTCGCCTCTTCCTG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bp4-RT-R: GGAGCTGGGTTAGGTATGG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Fndc5-RT-F: ACAGAGCCCAGCCAGTGAGCCT; 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pl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F: AGGACCCCTGAAGACA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ndc5-RT-R: TTGGGCTCGTTGTCCTTGATG;</w:t>
            </w:r>
          </w:p>
        </w:tc>
        <w:bookmarkStart w:id="0" w:name="_GoBack"/>
        <w:bookmarkEnd w:id="0"/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pl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R: GGCACCCAACTCTCATA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1b-RT-F: CCTCGTGCTGTCGGACCCATA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rilipin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F: AGATCCCGGCTCTTCAATAC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1b-RT-R: CCATCTTCTTCTTTGGGTATTG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rilipin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R: AGAACCTTGTCAGAGGTGCTT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gfbp2-RT-F: AGCATGGCCGGTACAACCTTAA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prt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F: GTTAAGCAGTACAGCCCCAAA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gfbp2-RT-R: CCAGTCTCCTGCTGCTCGTTGT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prt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R: AGGGCATATCCAACAACAAACTT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Hao1-RT-F: ATTGTTGAGGCTGTGGAAGGG; 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Alp-RT-F: GGGCAACTCCATCTTTGGTCTG; 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ao1-RT-R: GACATCTTGAACACCTTTCTCC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p-RT-R: TTCACCGTCCACCACCTTGT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1-F: GCTTCAGTTGAGTAGGGATAGTGG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ol1a1-RT-F: GCTCCTCTTAGGGGCCACT; 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1-R: ATCCCTCTGATGGAACGACAC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l1a1-RT-R:  CCACGTCTCACCATTGGG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2-F: GAACTGATTGATGCTGCCCTCT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unx2-RT-F: ATGATGACACTGCCACCTCTGACT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2-R: GCCTTCCCTGATTGCACCAT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unx2-RT-R: ATGAAATGCTTGGGAACTGCCTG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3-F: TGGGAAGTGGCTGTCTGTG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sx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F: CTCTGCTTGAGGAAGAAGCTCA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3-R: AAGGGCTGGAATGCTAATGG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sx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R: CTTCTTTGTGCCTCCTTTCC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4-F: GAGGTGCCACTTCAACAAATCA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sp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F: GACTTTTGAGTTAGCGGCACT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4-R: GGGAATGAAGACTGGGAGG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SP-RT-R: CCGCCAGCTCGTTTTCAT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5-F: ATTACCCTTGGCTACCCTG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TX3-RT-F: GGTGGTGGGTGGAAAGGAGAA; 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5-R: CGTGGTCACAGGTGGCTTCT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TX3-RT-R: GCCAATCTGTAGGAGTCCACC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7-F: ATAGAATCAGGAGGACCAGGAA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F: CGTGGTCACTAATGTATTTGCCTCA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7-R: CACCTGCTGAGGACTGTGACTGAA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;</w:t>
            </w:r>
            <w:proofErr w:type="spellStart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</w:t>
            </w:r>
            <w:proofErr w:type="spellEnd"/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RT-R: GCTCAGCATTGACATCAGGGTA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15-F: TGCCACCTGGGAAGTGATTG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Klf5-RT-F: CCAAACTGGCGATTCACAACC; 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I15-R: CCCAGGCTTCACATTCTTGC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Klf5-RT-R: AAACCTCCAGTCGCAGCCCTC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DC40-RT-F: AGAAGCGGAGAAGAACCAAGG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r2f1-RT-F: TGGACCACATCCGCATCTTTCA; 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DC40-RT-R: TTTCTGCCTCTTTGCTGTGATT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r2f1-RT-R: ATGTGGGCAGCATCCGACAGG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CP1A-RT-F: CTCGGCTCTGAGATCCAAGAT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Grem1-RT-F: CACCGCATACACTGTGGGAGC; 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CP1A-RT-R: CGGTTGACAATGGTAAAGCCA.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hip-Primers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C1-F: CCAGCGGGACCAGTAGATTGC;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C2-F: TCTCAACCAATAAATGACAACCCTA;</w:t>
            </w:r>
          </w:p>
        </w:tc>
      </w:tr>
      <w:tr w:rsidR="00962B3C" w:rsidRPr="002F39EA">
        <w:trPr>
          <w:trHeight w:val="271"/>
        </w:trPr>
        <w:tc>
          <w:tcPr>
            <w:tcW w:w="4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Lbp-C1-R: GGTTTCTCCTGGCTGCTTTCA; </w:t>
            </w:r>
          </w:p>
        </w:tc>
        <w:tc>
          <w:tcPr>
            <w:tcW w:w="4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2B3C" w:rsidRPr="002F39EA" w:rsidRDefault="00962B3C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F39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bp-C2-R: CGACTTAGAGGGAGACAGGCAC.</w:t>
            </w:r>
          </w:p>
        </w:tc>
      </w:tr>
    </w:tbl>
    <w:p w:rsidR="00D5306B" w:rsidRPr="002F39EA" w:rsidRDefault="00404056" w:rsidP="00962B3C">
      <w:pPr>
        <w:rPr>
          <w:rFonts w:ascii="Arial" w:hAnsi="Arial" w:cs="Arial"/>
          <w:sz w:val="18"/>
          <w:szCs w:val="18"/>
        </w:rPr>
      </w:pPr>
    </w:p>
    <w:sectPr w:rsidR="00D5306B" w:rsidRPr="002F3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056" w:rsidRDefault="00404056" w:rsidP="00962B3C">
      <w:r>
        <w:separator/>
      </w:r>
    </w:p>
  </w:endnote>
  <w:endnote w:type="continuationSeparator" w:id="0">
    <w:p w:rsidR="00404056" w:rsidRDefault="00404056" w:rsidP="00962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056" w:rsidRDefault="00404056" w:rsidP="00962B3C">
      <w:r>
        <w:separator/>
      </w:r>
    </w:p>
  </w:footnote>
  <w:footnote w:type="continuationSeparator" w:id="0">
    <w:p w:rsidR="00404056" w:rsidRDefault="00404056" w:rsidP="00962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680"/>
    <w:rsid w:val="002F39EA"/>
    <w:rsid w:val="00404056"/>
    <w:rsid w:val="005A2E2E"/>
    <w:rsid w:val="007E119E"/>
    <w:rsid w:val="008F0680"/>
    <w:rsid w:val="00962B3C"/>
    <w:rsid w:val="00D1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B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B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B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3</cp:revision>
  <dcterms:created xsi:type="dcterms:W3CDTF">2018-02-26T13:18:00Z</dcterms:created>
  <dcterms:modified xsi:type="dcterms:W3CDTF">2018-09-26T08:21:00Z</dcterms:modified>
</cp:coreProperties>
</file>